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F22" w:rsidRDefault="000B3F22" w:rsidP="000B3F22">
      <w:pPr>
        <w:spacing w:line="480" w:lineRule="auto"/>
        <w:rPr>
          <w:b/>
          <w:bCs/>
        </w:rPr>
      </w:pPr>
    </w:p>
    <w:tbl>
      <w:tblPr>
        <w:tblW w:w="9334" w:type="dxa"/>
        <w:tblInd w:w="50" w:type="dxa"/>
        <w:tblLayout w:type="fixed"/>
        <w:tblLook w:val="04A0" w:firstRow="1" w:lastRow="0" w:firstColumn="1" w:lastColumn="0" w:noHBand="0" w:noVBand="1"/>
      </w:tblPr>
      <w:tblGrid>
        <w:gridCol w:w="3740"/>
        <w:gridCol w:w="1655"/>
        <w:gridCol w:w="1233"/>
        <w:gridCol w:w="116"/>
        <w:gridCol w:w="536"/>
        <w:gridCol w:w="68"/>
        <w:gridCol w:w="468"/>
        <w:gridCol w:w="631"/>
        <w:gridCol w:w="887"/>
      </w:tblGrid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verall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HCV </w:t>
            </w:r>
            <w:proofErr w:type="spell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b</w:t>
            </w:r>
            <w:proofErr w:type="spell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+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Unadjusted </w:t>
            </w: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R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p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34 (100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78 (33.3%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Injection frequency (injections/month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lt;0.001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lt;3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65 (30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7 (22.4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0-5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4 (15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1 (25.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0-8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0 (16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7 (41.1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4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3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0-14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9 (20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8 (44.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7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6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0-29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5 (12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3 (35.4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8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≥30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1 (3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 (57.1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6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1.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Location where injected drugs most (last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1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our or primary partner's hom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0 (28.1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1 (27.3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Home of a friend or relativ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8 (10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4 (24.1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Public or outdoor spac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79 (52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106 (38.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6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ther indoor spac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8 (5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 (35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4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th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9 (3.6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 (36.8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5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No. times injected with needle/syringe used previously by someone else(past 6 months) 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01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47 (46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3 (25.5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-3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10 (20.6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7 (33.6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6 (10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0 (35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6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-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5 (8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3 (51.1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0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.8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5 (14.1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5 (46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5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4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3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No. people who used a needle/syringe before participant (past 6 months)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02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52 (48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5 (25.8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 pers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0 (25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9 (39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7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0 (9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7 (34.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8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8 (5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4 (50.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8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.3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3 (8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0 (46.5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2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8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-25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 (2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 (66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.7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9.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 (0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 (50.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8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6.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No. times divided drugs by drawing into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syringe used on a previous occas</w:t>
            </w: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ion by someone else (past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lt;0.001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83 (71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5 (27.4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-3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7 (8.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4 (29.8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9 (5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 (51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8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3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.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lastRenderedPageBreak/>
              <w:t>10-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9 (7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2 (56.4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4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7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.7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6 (6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2 (61.1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1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.4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o. people divided drugs with by drawing into syringe used by someone else before participant (past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lt;0.001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73 (72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5 (28.2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 pers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2 (19.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0 (39.2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6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0 (3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 (65.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7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8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.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 (1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 (50.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5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.8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 (2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 (76.9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.5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1.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-25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 (0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 (10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peopl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 (0.0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No. times drew from drug solution in cooker accessed previously </w:t>
            </w:r>
            <w:r w:rsidRPr="000920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by someone else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past</w:t>
            </w:r>
            <w:r w:rsidRPr="000920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01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07 (38.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3 (30.4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-3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6 (19.6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4 (22.6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0 (11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9 (48.3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8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-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2 (11.6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7 (27.4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6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9 (18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5 (45.5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No. times drew from drug solution in </w:t>
            </w:r>
            <w:r w:rsidRPr="000920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cooker accessed previously by someone els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’s </w:t>
            </w:r>
            <w:r w:rsidRPr="000920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used needle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past</w:t>
            </w:r>
            <w:r w:rsidRPr="000920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lt;0.001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62 (67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1 (27.9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-3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6 (14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1 (40.8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7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9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4 (6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1 (61.8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1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.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-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4 (4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 (33.3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2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1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7 (6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7 (46.0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3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o. times drew drug from cooker used by someone else on previous occasio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33 (44.1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8 (29.2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02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-3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8 (14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7 (21.8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1 (7.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 (31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3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-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4 (10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1 (38.9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5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8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3 (23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7 (46.3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10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3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3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o. times d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ew</w:t>
            </w: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drugs from cotton previously used by someone else (past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11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44 (45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1 (29.1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-3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6 (16.1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3 (26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5 (10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9 (34.6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29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3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-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8 (10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1 (36.2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3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5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1 (17.0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4 (48.4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28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3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o. times d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ew</w:t>
            </w: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drugs from cotton accessed previously by someone else with used needle (past 6 months)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lt;0.001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lastRenderedPageBreak/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60 (67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7 (26.9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-3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4 (12.0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4 (37.5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6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8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8 (7.1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0 (52.6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5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.9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-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0 (3.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 (5.1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2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.5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2 (9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8 (15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1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7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.7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o. times using rinse water previously accessed by someone else (past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15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63 (49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0 (30.4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-3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9 (14.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9 (24.1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2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-9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1 (9.6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6 (31.4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-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3 (8.0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9 (44.2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7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.4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25 tim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8 (18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4 (44.9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Frequency of cleaning skin with alcohol before injecting (last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01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69 (31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6 (39.1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ccasionally</w:t>
            </w:r>
            <w:proofErr w:type="gram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1-25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96 (36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3 (37.2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4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bout</w:t>
            </w:r>
            <w:proofErr w:type="gram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half the time (26-74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0 (11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1 (18.3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most</w:t>
            </w:r>
            <w:proofErr w:type="gram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of the time (75-99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9 (9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8 (36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7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lway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0 (11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 (16.7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Frequency of cleaning your skin with soap and water before injecting (past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92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29 (61.6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19 (36.2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ccasionally</w:t>
            </w:r>
            <w:proofErr w:type="gram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1-25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5 (23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6 (28.8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bout</w:t>
            </w:r>
            <w:proofErr w:type="gram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half the time (26-74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2 (6.0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 (15.6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most</w:t>
            </w:r>
            <w:proofErr w:type="gram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of the time (75-99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6 (4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 (34.6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lway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2 (4.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 (40.9%)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9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8447" w:type="dxa"/>
            <w:gridSpan w:val="8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Frequency of cleaning your hands with soap and water before injecting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past</w:t>
            </w: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6 months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223*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05 (38.4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1 (34.6%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0B3F22" w:rsidRPr="001957DF" w:rsidRDefault="000B3F22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ccasionally</w:t>
            </w:r>
            <w:proofErr w:type="gram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1-25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6 (29.2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6 (35.9%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6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bout</w:t>
            </w:r>
            <w:proofErr w:type="gram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half the time (26-74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2 (13.5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6 (36.1%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7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8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most</w:t>
            </w:r>
            <w:proofErr w:type="gramEnd"/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of the time (75-99%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8 (9.0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 (18.8%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B3F22" w:rsidRPr="001957DF" w:rsidTr="00034072">
        <w:trPr>
          <w:trHeight w:val="340"/>
        </w:trPr>
        <w:tc>
          <w:tcPr>
            <w:tcW w:w="3740" w:type="dxa"/>
            <w:tcBorders>
              <w:top w:val="nil"/>
              <w:left w:val="single" w:sz="8" w:space="0" w:color="D9D9D9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lway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3 (9.9%)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6 (30.2%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5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0B3F22" w:rsidRPr="001957DF" w:rsidRDefault="000B3F22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957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</w:tbl>
    <w:p w:rsidR="000B3F22" w:rsidRDefault="000B3F22" w:rsidP="000B3F22">
      <w:pPr>
        <w:pStyle w:val="NormalWeb"/>
        <w:spacing w:line="480" w:lineRule="auto"/>
        <w:rPr>
          <w:rFonts w:asciiTheme="minorHAnsi" w:hAnsiTheme="minorHAnsi" w:cstheme="minorBidi"/>
          <w:sz w:val="16"/>
          <w:szCs w:val="16"/>
        </w:rPr>
      </w:pPr>
      <w:r>
        <w:rPr>
          <w:rFonts w:asciiTheme="minorHAnsi" w:hAnsiTheme="minorHAnsi" w:cstheme="minorBidi"/>
          <w:b/>
          <w:bCs/>
          <w:sz w:val="22"/>
          <w:szCs w:val="22"/>
        </w:rPr>
        <w:t>*</w:t>
      </w:r>
      <w:r>
        <w:rPr>
          <w:rFonts w:asciiTheme="minorHAnsi" w:hAnsiTheme="minorHAnsi" w:cstheme="minorBidi"/>
          <w:sz w:val="16"/>
          <w:szCs w:val="16"/>
        </w:rPr>
        <w:t>Mantel-</w:t>
      </w:r>
      <w:proofErr w:type="spellStart"/>
      <w:r>
        <w:rPr>
          <w:rFonts w:asciiTheme="minorHAnsi" w:hAnsiTheme="minorHAnsi" w:cstheme="minorBidi"/>
          <w:sz w:val="16"/>
          <w:szCs w:val="16"/>
        </w:rPr>
        <w:t>Haenszel</w:t>
      </w:r>
      <w:proofErr w:type="spellEnd"/>
      <w:r>
        <w:rPr>
          <w:rFonts w:asciiTheme="minorHAnsi" w:hAnsiTheme="minorHAnsi" w:cstheme="minorBidi"/>
          <w:sz w:val="16"/>
          <w:szCs w:val="16"/>
        </w:rPr>
        <w:t xml:space="preserve"> chi-square test for trend</w:t>
      </w:r>
    </w:p>
    <w:p w:rsidR="009C4BC0" w:rsidRDefault="009C4BC0">
      <w:bookmarkStart w:id="0" w:name="_GoBack"/>
      <w:bookmarkEnd w:id="0"/>
    </w:p>
    <w:sectPr w:rsidR="009C4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3A3"/>
    <w:rsid w:val="000B3F22"/>
    <w:rsid w:val="008953A3"/>
    <w:rsid w:val="009C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22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3F2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22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3F2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5-02T14:13:00Z</dcterms:created>
  <dcterms:modified xsi:type="dcterms:W3CDTF">2017-05-02T14:15:00Z</dcterms:modified>
</cp:coreProperties>
</file>